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422" w:rsidRDefault="00922422"/>
    <w:p w:rsidR="00E9211E" w:rsidRPr="00252F32" w:rsidRDefault="00E9211E" w:rsidP="00E9211E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proofErr w:type="gramStart"/>
      <w:r w:rsidRPr="00E85CDA">
        <w:rPr>
          <w:rFonts w:ascii="Arial" w:hAnsi="Arial" w:cs="Arial"/>
          <w:b/>
          <w:sz w:val="24"/>
          <w:szCs w:val="24"/>
          <w:lang w:val="en-US"/>
        </w:rPr>
        <w:t xml:space="preserve">Supplementary Information </w:t>
      </w:r>
      <w:r w:rsidR="00EA0631" w:rsidRPr="00E85CDA">
        <w:rPr>
          <w:rFonts w:ascii="Arial" w:hAnsi="Arial" w:cs="Arial"/>
          <w:b/>
          <w:sz w:val="24"/>
          <w:szCs w:val="24"/>
          <w:lang w:val="en-US"/>
        </w:rPr>
        <w:t>5</w:t>
      </w:r>
      <w:bookmarkEnd w:id="0"/>
      <w:r w:rsidRPr="00252F32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252F32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252F32">
        <w:rPr>
          <w:rFonts w:ascii="Arial" w:hAnsi="Arial" w:cs="Arial"/>
          <w:sz w:val="24"/>
          <w:szCs w:val="24"/>
          <w:lang w:val="en-US"/>
        </w:rPr>
        <w:t>Adjusted coefficient of correlation of cranial variables with the</w:t>
      </w:r>
      <w:r w:rsidR="008F6F72">
        <w:rPr>
          <w:rFonts w:ascii="Arial" w:hAnsi="Arial" w:cs="Arial"/>
          <w:sz w:val="24"/>
          <w:szCs w:val="24"/>
          <w:lang w:val="en-US"/>
        </w:rPr>
        <w:t xml:space="preserve"> geometric mean of domestic and wild</w:t>
      </w:r>
      <w:r w:rsidRPr="00252F32">
        <w:rPr>
          <w:rFonts w:ascii="Arial" w:hAnsi="Arial" w:cs="Arial"/>
          <w:sz w:val="24"/>
          <w:szCs w:val="24"/>
          <w:lang w:val="en-US"/>
        </w:rPr>
        <w:t xml:space="preserve"> forms.</w:t>
      </w:r>
      <w:proofErr w:type="gramEnd"/>
      <w:r w:rsidRPr="00252F32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252F32">
        <w:rPr>
          <w:rFonts w:ascii="Arial" w:hAnsi="Arial" w:cs="Arial"/>
          <w:sz w:val="24"/>
          <w:szCs w:val="24"/>
          <w:lang w:val="en-US"/>
        </w:rPr>
        <w:t>Abbreviations as in Fig. 2.</w:t>
      </w:r>
      <w:proofErr w:type="gramEnd"/>
    </w:p>
    <w:tbl>
      <w:tblPr>
        <w:tblW w:w="14131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8"/>
        <w:gridCol w:w="903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F20145" w:rsidRPr="00164CDF" w:rsidTr="00AA26FC">
        <w:trPr>
          <w:trHeight w:val="300"/>
        </w:trPr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8F6F72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lang w:val="en-US" w:eastAsia="es-AR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CPL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LN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HM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UR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L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B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LO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ZB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BB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HO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LD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HD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HC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LPR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val="en-US" w:eastAsia="es-AR"/>
              </w:rPr>
              <w:t>Cani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val="en-US" w:eastAsia="es-AR"/>
              </w:rPr>
              <w:t xml:space="preserve"> lupus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val="en-US" w:eastAsia="es-AR"/>
              </w:rPr>
              <w:t>familiaris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77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2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15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14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03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976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83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18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045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016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7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957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27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217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Cani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lupu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lupus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94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4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2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01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3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37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35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34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001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12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9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55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6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969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372606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val="pt-BR" w:eastAsia="es-AR"/>
              </w:rPr>
            </w:pPr>
            <w:r w:rsidRPr="00372606">
              <w:rPr>
                <w:rFonts w:ascii="Palatino Linotype" w:eastAsia="Times New Roman" w:hAnsi="Palatino Linotype" w:cs="Times New Roman"/>
                <w:i/>
                <w:color w:val="000000"/>
                <w:lang w:val="pt-BR" w:eastAsia="es-AR"/>
              </w:rPr>
              <w:t xml:space="preserve">Mustela putorius furo 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86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257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38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67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16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599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69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28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264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74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7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155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56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250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372606">
              <w:rPr>
                <w:rFonts w:ascii="Palatino Linotype" w:eastAsia="Times New Roman" w:hAnsi="Palatino Linotype" w:cs="Times New Roman"/>
                <w:i/>
                <w:color w:val="000000"/>
                <w:lang w:val="pt-BR" w:eastAsia="es-AR"/>
              </w:rPr>
              <w:t>Mustela putorius putorius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35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55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64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72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18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37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07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15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577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74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5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24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0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571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Neovison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vison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6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82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55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14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24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02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86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6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78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8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8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90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834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Neovison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vison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letifera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94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52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06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66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25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19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88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68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563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54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00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42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94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857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Feli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silvestri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catus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3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41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89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1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7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3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27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3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7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17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8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035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Feli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silvestri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lybica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26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83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455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55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98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76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13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38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250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59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46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8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58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799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Equu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feru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caballus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3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75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30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01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7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21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01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1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367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88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7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573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80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327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Equu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feru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przewalskii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9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9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8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8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90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6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66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3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02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54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7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4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7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66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Capra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hircus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6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0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39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02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7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22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04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38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98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58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?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?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?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?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Capra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aegagrus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7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75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64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93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1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80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8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2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583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74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?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?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?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?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Ovi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aries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3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17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53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96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8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56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51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29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407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17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9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39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09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185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Ovi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musimon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9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5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80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81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9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47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1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8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556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88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4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84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058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Su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scrofa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domestica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8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8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36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25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5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82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05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7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05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4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90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6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7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58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Su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scrofa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scrofa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91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3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8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8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90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21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58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8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97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9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9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4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2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991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Lama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glama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9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3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33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72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15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18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3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8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35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93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7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9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2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664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Lama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guanicoe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29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34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76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568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22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34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02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59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165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79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05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39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75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185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Lama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pacos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5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55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26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73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9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390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37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36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372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31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67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358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8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345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Vicugna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vicugna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9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15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12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08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97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161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37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79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13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52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19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466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02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854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val="en-US" w:eastAsia="es-AR"/>
              </w:rPr>
              <w:t>Camelu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val="en-US"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val="en-US" w:eastAsia="es-AR"/>
              </w:rPr>
              <w:t>bactrianus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2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?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8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8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91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93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36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4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28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92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93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7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6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72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val="en-US" w:eastAsia="es-AR"/>
              </w:rPr>
              <w:t>Camelu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val="en-US"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val="en-US" w:eastAsia="es-AR"/>
              </w:rPr>
              <w:t>ferus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91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?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09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4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19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9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9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57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3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8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08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6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173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Oryctolagu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cuniculu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domesticus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91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6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81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3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9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4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9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9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21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6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3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7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5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75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lastRenderedPageBreak/>
              <w:t>Oryctolagus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cuniculus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9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7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09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25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3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43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23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60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53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94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74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35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4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158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Cavia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porcellus</w:t>
            </w:r>
            <w:proofErr w:type="spellEnd"/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41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36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3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66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1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2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94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83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24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02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88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85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21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889</w:t>
            </w:r>
          </w:p>
        </w:tc>
      </w:tr>
      <w:tr w:rsidR="00F20145" w:rsidRPr="00164CDF" w:rsidTr="00AA26FC">
        <w:trPr>
          <w:trHeight w:val="300"/>
        </w:trPr>
        <w:tc>
          <w:tcPr>
            <w:tcW w:w="2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Cavia</w:t>
            </w:r>
            <w:proofErr w:type="spellEnd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 xml:space="preserve"> </w:t>
            </w:r>
            <w:proofErr w:type="spellStart"/>
            <w:r w:rsidRPr="00164CDF">
              <w:rPr>
                <w:rFonts w:ascii="Palatino Linotype" w:eastAsia="Times New Roman" w:hAnsi="Palatino Linotype" w:cs="Times New Roman"/>
                <w:i/>
                <w:color w:val="000000"/>
                <w:lang w:eastAsia="es-AR"/>
              </w:rPr>
              <w:t>aperea</w:t>
            </w:r>
            <w:proofErr w:type="spellEnd"/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573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518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377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999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5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6349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908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946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567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092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765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3229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7550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45" w:rsidRPr="00164CDF" w:rsidRDefault="00F20145" w:rsidP="00AA26FC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</w:pPr>
            <w:r w:rsidRPr="00164CDF">
              <w:rPr>
                <w:rFonts w:ascii="Palatino Linotype" w:eastAsia="Times New Roman" w:hAnsi="Palatino Linotype" w:cs="Times New Roman"/>
                <w:color w:val="000000"/>
                <w:lang w:eastAsia="es-AR"/>
              </w:rPr>
              <w:t>0.8690</w:t>
            </w:r>
          </w:p>
        </w:tc>
      </w:tr>
    </w:tbl>
    <w:p w:rsidR="00E9211E" w:rsidRDefault="00E9211E" w:rsidP="00E9211E">
      <w:pPr>
        <w:rPr>
          <w:rFonts w:ascii="Palatino Linotype" w:hAnsi="Palatino Linotype" w:cs="Arial"/>
          <w:b/>
          <w:sz w:val="24"/>
          <w:szCs w:val="24"/>
          <w:lang w:val="en-US"/>
        </w:rPr>
      </w:pPr>
    </w:p>
    <w:p w:rsidR="00F20145" w:rsidRDefault="00F20145" w:rsidP="00E9211E">
      <w:pPr>
        <w:rPr>
          <w:rFonts w:ascii="Palatino Linotype" w:hAnsi="Palatino Linotype" w:cs="Arial"/>
          <w:b/>
          <w:sz w:val="24"/>
          <w:szCs w:val="24"/>
          <w:lang w:val="en-US"/>
        </w:rPr>
      </w:pPr>
    </w:p>
    <w:p w:rsidR="00E9211E" w:rsidRDefault="00E9211E"/>
    <w:p w:rsidR="00E9211E" w:rsidRDefault="00E9211E"/>
    <w:sectPr w:rsidR="00E9211E" w:rsidSect="00E9211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11E"/>
    <w:rsid w:val="00096701"/>
    <w:rsid w:val="008F6F72"/>
    <w:rsid w:val="00922422"/>
    <w:rsid w:val="00E85CDA"/>
    <w:rsid w:val="00E9211E"/>
    <w:rsid w:val="00EA0631"/>
    <w:rsid w:val="00F2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1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1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nchez</dc:creator>
  <cp:lastModifiedBy>msanchez</cp:lastModifiedBy>
  <cp:revision>6</cp:revision>
  <dcterms:created xsi:type="dcterms:W3CDTF">2017-05-20T08:19:00Z</dcterms:created>
  <dcterms:modified xsi:type="dcterms:W3CDTF">2017-07-05T14:39:00Z</dcterms:modified>
</cp:coreProperties>
</file>